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3155E" w14:textId="77777777" w:rsidR="00BD308A" w:rsidRPr="000E1B30" w:rsidRDefault="00BD308A" w:rsidP="00BD308A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0E1B30">
        <w:rPr>
          <w:rFonts w:asciiTheme="minorHAnsi" w:hAnsiTheme="minorHAnsi" w:cstheme="minorHAnsi"/>
          <w:b/>
          <w:bCs/>
        </w:rPr>
        <w:t>SUPPORTING INFORMATION</w:t>
      </w:r>
    </w:p>
    <w:p w14:paraId="40779795" w14:textId="77777777" w:rsidR="00BD308A" w:rsidRPr="000E1B30" w:rsidRDefault="00BD308A" w:rsidP="00BD308A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0E1B30">
        <w:rPr>
          <w:rFonts w:asciiTheme="minorHAnsi" w:hAnsiTheme="minorHAnsi" w:cstheme="minorHAnsi"/>
          <w:b/>
          <w:bCs/>
        </w:rPr>
        <w:t xml:space="preserve">Supplementary figure </w:t>
      </w:r>
    </w:p>
    <w:p w14:paraId="3FB792E6" w14:textId="77777777" w:rsidR="00BD308A" w:rsidRPr="000E1B30" w:rsidRDefault="00BD308A" w:rsidP="00BD308A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Theme="minorHAnsi" w:hAnsiTheme="minorHAnsi" w:cstheme="minorHAnsi"/>
        </w:rPr>
      </w:pPr>
      <w:r w:rsidRPr="000E1B30">
        <w:rPr>
          <w:rFonts w:asciiTheme="minorHAnsi" w:hAnsiTheme="minorHAnsi" w:cstheme="minorHAnsi"/>
          <w:b/>
          <w:bCs/>
        </w:rPr>
        <w:t>Figure S2.</w:t>
      </w:r>
      <w:r w:rsidRPr="000E1B30">
        <w:rPr>
          <w:rFonts w:asciiTheme="minorHAnsi" w:hAnsiTheme="minorHAnsi" w:cstheme="minorHAnsi"/>
        </w:rPr>
        <w:t xml:space="preserve"> Best percentage change in size of target lesions from baseline in all patients with ≥1 postbaseline tumor assessment. Change in size of target lesions, expressed as percentage from baseline, is shown for different types of solid tumors. BR, breast cancer; ES, esophageal cancer; LI, liposarcoma; NS, non-small cell lung cancer; OV, ovarian cancer; PA, pancreatic cancer; TH, thymic cancer; UR, urothelial carcinoma.</w:t>
      </w:r>
    </w:p>
    <w:p w14:paraId="4F0DF26E" w14:textId="77777777" w:rsidR="00BD308A" w:rsidRDefault="00BD308A" w:rsidP="00BD308A">
      <w:pPr>
        <w:spacing w:line="480" w:lineRule="auto"/>
        <w:rPr>
          <w:rFonts w:asciiTheme="minorHAnsi" w:hAnsiTheme="minorHAnsi" w:cstheme="minorHAnsi"/>
          <w:b/>
        </w:rPr>
      </w:pPr>
    </w:p>
    <w:p w14:paraId="651A34DC" w14:textId="77777777" w:rsidR="00BD308A" w:rsidRPr="000E1B30" w:rsidRDefault="00BD308A" w:rsidP="00BD308A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noProof/>
        </w:rPr>
        <w:drawing>
          <wp:inline distT="0" distB="0" distL="0" distR="0" wp14:anchorId="396AC007" wp14:editId="4F5599CB">
            <wp:extent cx="5621031" cy="384048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21031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9C9AD" w14:textId="77777777" w:rsidR="00D059BF" w:rsidRDefault="00D059BF">
      <w:bookmarkStart w:id="0" w:name="_GoBack"/>
      <w:bookmarkEnd w:id="0"/>
    </w:p>
    <w:sectPr w:rsidR="00D059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8A"/>
    <w:rsid w:val="00BD308A"/>
    <w:rsid w:val="00D0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C527"/>
  <w15:chartTrackingRefBased/>
  <w15:docId w15:val="{4425FBEA-6B2D-4E3F-A263-71ABEC0A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D308A"/>
    <w:pPr>
      <w:spacing w:after="0" w:line="240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1A7E9CF101F429F8ABA02DDA8C2A8" ma:contentTypeVersion="13" ma:contentTypeDescription="Create a new document." ma:contentTypeScope="" ma:versionID="43c41e5fb73d2a16425bf79046255f1d">
  <xsd:schema xmlns:xsd="http://www.w3.org/2001/XMLSchema" xmlns:xs="http://www.w3.org/2001/XMLSchema" xmlns:p="http://schemas.microsoft.com/office/2006/metadata/properties" xmlns:ns2="0d068b83-6393-43b1-b5f0-56fcf750ccaa" xmlns:ns3="f5c4c794-b219-42cb-bfc6-7bd5e3fe7365" targetNamespace="http://schemas.microsoft.com/office/2006/metadata/properties" ma:root="true" ma:fieldsID="f8e71098c2012bec9b4e87b8cca10609" ns2:_="" ns3:_="">
    <xsd:import namespace="0d068b83-6393-43b1-b5f0-56fcf750ccaa"/>
    <xsd:import namespace="f5c4c794-b219-42cb-bfc6-7bd5e3fe73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68b83-6393-43b1-b5f0-56fcf750cc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4c794-b219-42cb-bfc6-7bd5e3fe73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d068b83-6393-43b1-b5f0-56fcf750ccaa" xsi:nil="true"/>
  </documentManagement>
</p:properties>
</file>

<file path=customXml/itemProps1.xml><?xml version="1.0" encoding="utf-8"?>
<ds:datastoreItem xmlns:ds="http://schemas.openxmlformats.org/officeDocument/2006/customXml" ds:itemID="{9F9A0B7D-2D5B-4CBD-A770-817F3C55FA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068b83-6393-43b1-b5f0-56fcf750ccaa"/>
    <ds:schemaRef ds:uri="f5c4c794-b219-42cb-bfc6-7bd5e3fe73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E33BD6-33F2-4136-857B-3671B3D73A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7E1CAB-F869-4F28-AA4F-61359E59B924}">
  <ds:schemaRefs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purl.org/dc/terms/"/>
    <ds:schemaRef ds:uri="http://schemas.openxmlformats.org/package/2006/metadata/core-properties"/>
    <ds:schemaRef ds:uri="f5c4c794-b219-42cb-bfc6-7bd5e3fe7365"/>
    <ds:schemaRef ds:uri="0d068b83-6393-43b1-b5f0-56fcf750ccaa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. Smith, PhD, CMPP</dc:creator>
  <cp:keywords/>
  <dc:description/>
  <cp:lastModifiedBy>Mary L. Smith, PhD, CMPP</cp:lastModifiedBy>
  <cp:revision>1</cp:revision>
  <dcterms:created xsi:type="dcterms:W3CDTF">2020-07-21T21:39:00Z</dcterms:created>
  <dcterms:modified xsi:type="dcterms:W3CDTF">2020-07-21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1A7E9CF101F429F8ABA02DDA8C2A8</vt:lpwstr>
  </property>
</Properties>
</file>